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35EC1" w14:textId="75BC52A4" w:rsidR="003354F0" w:rsidRDefault="003354F0" w:rsidP="003354F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3354F0">
        <w:rPr>
          <w:rFonts w:ascii="Times New Roman" w:hAnsi="Times New Roman" w:cs="Times New Roman"/>
          <w:b/>
          <w:sz w:val="32"/>
          <w:szCs w:val="32"/>
        </w:rPr>
        <w:t>SI Appendix</w:t>
      </w:r>
    </w:p>
    <w:p w14:paraId="0BE6DB2C" w14:textId="77777777" w:rsidR="003354F0" w:rsidRDefault="003354F0" w:rsidP="003354F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272DE48" w14:textId="77777777" w:rsidR="003354F0" w:rsidRPr="003354F0" w:rsidRDefault="003354F0" w:rsidP="003354F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354F0">
        <w:rPr>
          <w:rFonts w:ascii="Times New Roman" w:hAnsi="Times New Roman" w:cs="Times New Roman"/>
          <w:b/>
          <w:sz w:val="32"/>
          <w:szCs w:val="32"/>
        </w:rPr>
        <w:t>Survey Questionnaire</w:t>
      </w:r>
    </w:p>
    <w:p w14:paraId="7BC64BF1" w14:textId="77777777" w:rsidR="003354F0" w:rsidRDefault="003354F0" w:rsidP="009671E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16"/>
          <w:szCs w:val="16"/>
        </w:rPr>
      </w:pPr>
    </w:p>
    <w:p w14:paraId="015C49F3" w14:textId="77777777" w:rsidR="008D2120" w:rsidRDefault="008D2120" w:rsidP="009671E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16"/>
          <w:szCs w:val="16"/>
        </w:rPr>
      </w:pPr>
    </w:p>
    <w:p w14:paraId="4C8DAA3F" w14:textId="77777777" w:rsidR="008D2120" w:rsidRPr="003354F0" w:rsidRDefault="00C13EDD" w:rsidP="009671E0">
      <w:pPr>
        <w:autoSpaceDE w:val="0"/>
        <w:autoSpaceDN w:val="0"/>
        <w:adjustRightInd w:val="0"/>
        <w:spacing w:after="0" w:line="240" w:lineRule="auto"/>
        <w:rPr>
          <w:rFonts w:ascii="AdvTT86d47313" w:hAnsi="AdvTT86d47313" w:cs="AdvTT86d47313"/>
          <w:b/>
          <w:bCs/>
          <w:sz w:val="24"/>
          <w:szCs w:val="24"/>
        </w:rPr>
      </w:pPr>
      <w:r w:rsidRPr="003354F0">
        <w:rPr>
          <w:rFonts w:ascii="AdvTT86d47313" w:hAnsi="AdvTT86d47313" w:cs="AdvTT86d47313"/>
          <w:b/>
          <w:bCs/>
          <w:sz w:val="24"/>
          <w:szCs w:val="24"/>
        </w:rPr>
        <w:t>Personal Data:</w:t>
      </w:r>
    </w:p>
    <w:p w14:paraId="71C90ADA" w14:textId="77777777" w:rsidR="008D2120" w:rsidRPr="003354F0" w:rsidRDefault="008D2120" w:rsidP="009671E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</w:p>
    <w:p w14:paraId="48B23BF0" w14:textId="77777777" w:rsidR="0024437F" w:rsidRPr="003354F0" w:rsidRDefault="009671E0" w:rsidP="009671E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 xml:space="preserve">Year of study:            Fifth </w:t>
      </w:r>
      <w:r w:rsidRPr="003354F0">
        <w:rPr>
          <w:rFonts w:ascii="AdvTT99c4c969" w:hAnsi="AdvTT99c4c969" w:cs="AdvTT99c4c969"/>
          <w:sz w:val="24"/>
          <w:szCs w:val="24"/>
        </w:rPr>
        <w:t xml:space="preserve">            internship </w:t>
      </w:r>
      <w:r w:rsidRPr="003354F0">
        <w:rPr>
          <w:rFonts w:ascii="AdvTT99c4c969" w:hAnsi="AdvTT99c4c969" w:cs="AdvTT99c4c969"/>
          <w:sz w:val="24"/>
          <w:szCs w:val="24"/>
        </w:rPr>
        <w:t xml:space="preserve">    </w:t>
      </w:r>
    </w:p>
    <w:p w14:paraId="78B25202" w14:textId="77777777" w:rsidR="0024437F" w:rsidRPr="003354F0" w:rsidRDefault="009671E0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>Gender:</w:t>
      </w:r>
      <w:r w:rsidRPr="003354F0">
        <w:rPr>
          <w:sz w:val="24"/>
          <w:szCs w:val="24"/>
        </w:rPr>
        <w:t xml:space="preserve">                  </w:t>
      </w:r>
      <w:r w:rsidRPr="003354F0">
        <w:rPr>
          <w:rFonts w:ascii="AdvTT99c4c969" w:hAnsi="AdvTT99c4c969" w:cs="AdvTT99c4c969"/>
          <w:sz w:val="24"/>
          <w:szCs w:val="24"/>
        </w:rPr>
        <w:t xml:space="preserve">Male </w:t>
      </w:r>
      <w:r w:rsidRPr="003354F0">
        <w:rPr>
          <w:rFonts w:ascii="AdvTT99c4c969" w:hAnsi="AdvTT99c4c969" w:cs="AdvTT99c4c969"/>
          <w:sz w:val="24"/>
          <w:szCs w:val="24"/>
        </w:rPr>
        <w:t xml:space="preserve">            Female     </w:t>
      </w:r>
      <w:r w:rsidRPr="003354F0">
        <w:rPr>
          <w:rFonts w:ascii="AdvTT99c4c969" w:hAnsi="AdvTT99c4c969" w:cs="AdvTT99c4c969"/>
          <w:sz w:val="24"/>
          <w:szCs w:val="24"/>
        </w:rPr>
        <w:t></w:t>
      </w:r>
    </w:p>
    <w:p w14:paraId="6C00FF2D" w14:textId="77777777" w:rsidR="00B70B0A" w:rsidRPr="003354F0" w:rsidRDefault="009671E0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>GPA:                        &lt;</w:t>
      </w:r>
      <w:proofErr w:type="gramStart"/>
      <w:r w:rsidRPr="003354F0">
        <w:rPr>
          <w:rFonts w:ascii="AdvTT99c4c969" w:hAnsi="AdvTT99c4c969" w:cs="AdvTT99c4c969"/>
          <w:sz w:val="24"/>
          <w:szCs w:val="24"/>
        </w:rPr>
        <w:t xml:space="preserve">3.5  </w:t>
      </w:r>
      <w:r w:rsidRPr="003354F0">
        <w:rPr>
          <w:rFonts w:ascii="AdvTT99c4c969" w:hAnsi="AdvTT99c4c969" w:cs="AdvTT99c4c969"/>
          <w:sz w:val="24"/>
          <w:szCs w:val="24"/>
        </w:rPr>
        <w:t></w:t>
      </w:r>
      <w:proofErr w:type="gramEnd"/>
      <w:r w:rsidRPr="003354F0">
        <w:rPr>
          <w:rFonts w:ascii="AdvTT99c4c969" w:hAnsi="AdvTT99c4c969" w:cs="AdvTT99c4c969"/>
          <w:sz w:val="24"/>
          <w:szCs w:val="24"/>
        </w:rPr>
        <w:t xml:space="preserve">            3.5 -4.5     </w:t>
      </w:r>
      <w:r w:rsidRPr="003354F0">
        <w:rPr>
          <w:rFonts w:ascii="AdvTT99c4c969" w:hAnsi="AdvTT99c4c969" w:cs="AdvTT99c4c969"/>
          <w:sz w:val="24"/>
          <w:szCs w:val="24"/>
        </w:rPr>
        <w:t xml:space="preserve">         &gt; 4.5 </w:t>
      </w:r>
      <w:r w:rsidRPr="003354F0">
        <w:rPr>
          <w:rFonts w:ascii="AdvTT99c4c969" w:hAnsi="AdvTT99c4c969" w:cs="AdvTT99c4c969"/>
          <w:sz w:val="24"/>
          <w:szCs w:val="24"/>
        </w:rPr>
        <w:t xml:space="preserve">     </w:t>
      </w:r>
    </w:p>
    <w:p w14:paraId="7D4A4347" w14:textId="77777777" w:rsidR="009671E0" w:rsidRPr="003354F0" w:rsidRDefault="00B70B0A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>Age: ………………</w:t>
      </w:r>
    </w:p>
    <w:p w14:paraId="2503E438" w14:textId="77777777" w:rsidR="0024437F" w:rsidRPr="003354F0" w:rsidRDefault="0024437F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sz w:val="24"/>
          <w:szCs w:val="24"/>
          <w:u w:val="single"/>
        </w:rPr>
      </w:pPr>
    </w:p>
    <w:p w14:paraId="215701B3" w14:textId="77777777" w:rsidR="0058492D" w:rsidRPr="003354F0" w:rsidRDefault="0058492D" w:rsidP="00F86024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sz w:val="24"/>
          <w:szCs w:val="24"/>
        </w:rPr>
      </w:pPr>
      <w:r w:rsidRPr="003354F0">
        <w:rPr>
          <w:rFonts w:ascii="AdvTT86d47313" w:hAnsi="AdvTT86d47313" w:cs="AdvTT86d47313"/>
          <w:b/>
          <w:bCs/>
          <w:sz w:val="24"/>
          <w:szCs w:val="24"/>
        </w:rPr>
        <w:t>Social predictors:</w:t>
      </w:r>
    </w:p>
    <w:p w14:paraId="21E90333" w14:textId="77777777" w:rsidR="00F67BE1" w:rsidRPr="003354F0" w:rsidRDefault="00F67BE1" w:rsidP="00C13EDD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</w:p>
    <w:p w14:paraId="032C86D6" w14:textId="77777777" w:rsidR="00C13EDD" w:rsidRPr="003354F0" w:rsidRDefault="00C13EDD" w:rsidP="00C13EDD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>Original background</w:t>
      </w:r>
    </w:p>
    <w:p w14:paraId="5E3D61E8" w14:textId="77777777" w:rsidR="00C13EDD" w:rsidRPr="003354F0" w:rsidRDefault="00C13EDD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Urban</w:t>
      </w:r>
    </w:p>
    <w:p w14:paraId="73E1FAE4" w14:textId="77777777" w:rsidR="00C13EDD" w:rsidRPr="003354F0" w:rsidRDefault="00C13EDD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Rural</w:t>
      </w:r>
    </w:p>
    <w:p w14:paraId="3F62E61A" w14:textId="77777777" w:rsidR="00C13EDD" w:rsidRPr="003354F0" w:rsidRDefault="00C13EDD" w:rsidP="00C13EDD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</w:p>
    <w:p w14:paraId="5022553A" w14:textId="77777777" w:rsidR="00C13EDD" w:rsidRPr="003354F0" w:rsidRDefault="00C13EDD" w:rsidP="00C13EDD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>Type of high school attended</w:t>
      </w:r>
    </w:p>
    <w:p w14:paraId="502C6D7B" w14:textId="77777777" w:rsidR="00C13EDD" w:rsidRPr="003354F0" w:rsidRDefault="00C13EDD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Public school</w:t>
      </w:r>
    </w:p>
    <w:p w14:paraId="5370F89A" w14:textId="77777777" w:rsidR="00C13EDD" w:rsidRPr="003354F0" w:rsidRDefault="00C13EDD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Private school</w:t>
      </w:r>
    </w:p>
    <w:p w14:paraId="2FFDFB85" w14:textId="77777777" w:rsidR="00C13EDD" w:rsidRPr="003354F0" w:rsidRDefault="00C13EDD" w:rsidP="00C13EDD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3DA6F369" w14:textId="77777777" w:rsidR="00C13EDD" w:rsidRPr="003354F0" w:rsidRDefault="00C13EDD" w:rsidP="00C13EDD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>Mother</w:t>
      </w:r>
      <w:r w:rsidRPr="003354F0">
        <w:rPr>
          <w:rFonts w:ascii="AdvTT99c4c969+20" w:hAnsi="AdvTT99c4c969+20" w:cs="AdvTT99c4c969+20"/>
          <w:sz w:val="24"/>
          <w:szCs w:val="24"/>
        </w:rPr>
        <w:t>’</w:t>
      </w:r>
      <w:r w:rsidRPr="003354F0">
        <w:rPr>
          <w:rFonts w:ascii="AdvTT99c4c969" w:hAnsi="AdvTT99c4c969" w:cs="AdvTT99c4c969"/>
          <w:sz w:val="24"/>
          <w:szCs w:val="24"/>
        </w:rPr>
        <w:t>s education level</w:t>
      </w:r>
    </w:p>
    <w:p w14:paraId="48D4D1AB" w14:textId="77777777" w:rsidR="00C13EDD" w:rsidRPr="003354F0" w:rsidRDefault="00C13EDD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Illiterate</w:t>
      </w:r>
    </w:p>
    <w:p w14:paraId="277C74C0" w14:textId="77777777" w:rsidR="00C13EDD" w:rsidRPr="003354F0" w:rsidRDefault="00C13EDD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Primary education</w:t>
      </w:r>
    </w:p>
    <w:p w14:paraId="6C97A53E" w14:textId="77777777" w:rsidR="00C13EDD" w:rsidRPr="003354F0" w:rsidRDefault="00C13EDD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Secondary education</w:t>
      </w:r>
    </w:p>
    <w:p w14:paraId="10AB1DE8" w14:textId="77777777" w:rsidR="00C13EDD" w:rsidRPr="003354F0" w:rsidRDefault="009F7A1E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 xml:space="preserve">Graduate </w:t>
      </w:r>
    </w:p>
    <w:p w14:paraId="0FA713CB" w14:textId="77777777" w:rsidR="00C13EDD" w:rsidRPr="003354F0" w:rsidRDefault="009F7A1E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 xml:space="preserve">Postgraduate </w:t>
      </w:r>
      <w:r w:rsidR="00C13EDD" w:rsidRPr="003354F0">
        <w:rPr>
          <w:rFonts w:ascii="AdvTTb5929f4c" w:hAnsi="AdvTTb5929f4c" w:cs="AdvTTb5929f4c"/>
          <w:sz w:val="24"/>
          <w:szCs w:val="24"/>
        </w:rPr>
        <w:t>or above</w:t>
      </w:r>
    </w:p>
    <w:p w14:paraId="17AF034D" w14:textId="77777777" w:rsidR="00C13EDD" w:rsidRPr="003354F0" w:rsidRDefault="00C13EDD" w:rsidP="00C13EDD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301E6F6D" w14:textId="77777777" w:rsidR="00C13EDD" w:rsidRPr="003354F0" w:rsidRDefault="00C13EDD" w:rsidP="00C13EDD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>Father</w:t>
      </w:r>
      <w:r w:rsidRPr="003354F0">
        <w:rPr>
          <w:rFonts w:ascii="AdvTT99c4c969+20" w:hAnsi="AdvTT99c4c969+20" w:cs="AdvTT99c4c969+20"/>
          <w:sz w:val="24"/>
          <w:szCs w:val="24"/>
        </w:rPr>
        <w:t>’</w:t>
      </w:r>
      <w:r w:rsidRPr="003354F0">
        <w:rPr>
          <w:rFonts w:ascii="AdvTT99c4c969" w:hAnsi="AdvTT99c4c969" w:cs="AdvTT99c4c969"/>
          <w:sz w:val="24"/>
          <w:szCs w:val="24"/>
        </w:rPr>
        <w:t>s education level</w:t>
      </w:r>
    </w:p>
    <w:p w14:paraId="1AA562E5" w14:textId="77777777" w:rsidR="00C13EDD" w:rsidRPr="003354F0" w:rsidRDefault="00C13EDD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Illiterate</w:t>
      </w:r>
    </w:p>
    <w:p w14:paraId="55CFAACE" w14:textId="77777777" w:rsidR="00C13EDD" w:rsidRPr="003354F0" w:rsidRDefault="00C13EDD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Primary education</w:t>
      </w:r>
    </w:p>
    <w:p w14:paraId="1AD882D8" w14:textId="77777777" w:rsidR="00C13EDD" w:rsidRPr="003354F0" w:rsidRDefault="00C13EDD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Secondary education</w:t>
      </w:r>
    </w:p>
    <w:p w14:paraId="7F20626B" w14:textId="77777777" w:rsidR="00C13EDD" w:rsidRPr="003354F0" w:rsidRDefault="009F7A1E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Graduate</w:t>
      </w:r>
    </w:p>
    <w:p w14:paraId="186CADCA" w14:textId="77777777" w:rsidR="00C13EDD" w:rsidRPr="003354F0" w:rsidRDefault="009F7A1E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 xml:space="preserve">Postgraduate </w:t>
      </w:r>
      <w:r w:rsidR="00C13EDD" w:rsidRPr="003354F0">
        <w:rPr>
          <w:rFonts w:ascii="AdvTTb5929f4c" w:hAnsi="AdvTTb5929f4c" w:cs="AdvTTb5929f4c"/>
          <w:sz w:val="24"/>
          <w:szCs w:val="24"/>
        </w:rPr>
        <w:t>or above</w:t>
      </w:r>
    </w:p>
    <w:p w14:paraId="1C53EF3C" w14:textId="77777777" w:rsidR="00C13EDD" w:rsidRPr="003354F0" w:rsidRDefault="00C13EDD" w:rsidP="00C13EDD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5B0D83E6" w14:textId="77777777" w:rsidR="00C13EDD" w:rsidRPr="003354F0" w:rsidRDefault="00C13EDD" w:rsidP="00C13EDD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>Location of student</w:t>
      </w:r>
      <w:r w:rsidRPr="003354F0">
        <w:rPr>
          <w:rFonts w:ascii="AdvTT99c4c969+20" w:hAnsi="AdvTT99c4c969+20" w:cs="AdvTT99c4c969+20"/>
          <w:sz w:val="24"/>
          <w:szCs w:val="24"/>
        </w:rPr>
        <w:t>’</w:t>
      </w:r>
      <w:r w:rsidRPr="003354F0">
        <w:rPr>
          <w:rFonts w:ascii="AdvTT99c4c969" w:hAnsi="AdvTT99c4c969" w:cs="AdvTT99c4c969"/>
          <w:sz w:val="24"/>
          <w:szCs w:val="24"/>
        </w:rPr>
        <w:t>s residence</w:t>
      </w:r>
    </w:p>
    <w:p w14:paraId="3089E3C0" w14:textId="77777777" w:rsidR="00C13EDD" w:rsidRPr="003354F0" w:rsidRDefault="00C13EDD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In the university dormitory</w:t>
      </w:r>
      <w:r w:rsidR="00F67BE1" w:rsidRPr="003354F0">
        <w:rPr>
          <w:rFonts w:ascii="AdvTTb5929f4c" w:hAnsi="AdvTTb5929f4c" w:cs="AdvTTb5929f4c"/>
          <w:sz w:val="24"/>
          <w:szCs w:val="24"/>
        </w:rPr>
        <w:t>/hostel</w:t>
      </w:r>
    </w:p>
    <w:p w14:paraId="34F30462" w14:textId="77777777" w:rsidR="00F86024" w:rsidRPr="003354F0" w:rsidRDefault="00C13EDD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With family</w:t>
      </w:r>
    </w:p>
    <w:p w14:paraId="69FBEFF4" w14:textId="77777777" w:rsidR="00C13EDD" w:rsidRPr="003354F0" w:rsidRDefault="00C13EDD" w:rsidP="00C13EDD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01314101" w14:textId="77777777" w:rsidR="008B03FB" w:rsidRPr="003354F0" w:rsidRDefault="008B03FB" w:rsidP="008B03FB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 xml:space="preserve">Joined </w:t>
      </w:r>
      <w:r w:rsidR="00224B5D" w:rsidRPr="003354F0">
        <w:rPr>
          <w:rFonts w:ascii="AdvTTb5929f4c" w:hAnsi="AdvTTb5929f4c" w:cs="AdvTTb5929f4c"/>
          <w:sz w:val="24"/>
          <w:szCs w:val="24"/>
        </w:rPr>
        <w:t xml:space="preserve">medical </w:t>
      </w:r>
      <w:r w:rsidRPr="003354F0">
        <w:rPr>
          <w:rFonts w:ascii="AdvTTb5929f4c" w:hAnsi="AdvTTb5929f4c" w:cs="AdvTTb5929f4c"/>
          <w:sz w:val="24"/>
          <w:szCs w:val="24"/>
        </w:rPr>
        <w:t>field of study by choice</w:t>
      </w:r>
    </w:p>
    <w:p w14:paraId="59978347" w14:textId="77777777" w:rsidR="008B03FB" w:rsidRPr="003354F0" w:rsidRDefault="008B03FB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 xml:space="preserve">Yes </w:t>
      </w:r>
    </w:p>
    <w:p w14:paraId="24941250" w14:textId="77777777" w:rsidR="008B03FB" w:rsidRPr="003354F0" w:rsidRDefault="008B03FB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 xml:space="preserve">No </w:t>
      </w:r>
    </w:p>
    <w:p w14:paraId="5F8F4BFF" w14:textId="77777777" w:rsidR="008B03FB" w:rsidRPr="003354F0" w:rsidRDefault="008B03FB" w:rsidP="008B03FB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176353AD" w14:textId="77777777" w:rsidR="008B03FB" w:rsidRPr="003354F0" w:rsidRDefault="008B03FB" w:rsidP="008B03FB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 xml:space="preserve">Interest on/Like </w:t>
      </w:r>
      <w:r w:rsidR="00224B5D" w:rsidRPr="003354F0">
        <w:rPr>
          <w:rFonts w:ascii="AdvTTb5929f4c" w:hAnsi="AdvTTb5929f4c" w:cs="AdvTTb5929f4c"/>
          <w:sz w:val="24"/>
          <w:szCs w:val="24"/>
        </w:rPr>
        <w:t xml:space="preserve">medical </w:t>
      </w:r>
      <w:r w:rsidRPr="003354F0">
        <w:rPr>
          <w:rFonts w:ascii="AdvTTb5929f4c" w:hAnsi="AdvTTb5929f4c" w:cs="AdvTTb5929f4c"/>
          <w:sz w:val="24"/>
          <w:szCs w:val="24"/>
        </w:rPr>
        <w:t>field of study</w:t>
      </w:r>
    </w:p>
    <w:p w14:paraId="588DC5C0" w14:textId="77777777" w:rsidR="008B03FB" w:rsidRPr="003354F0" w:rsidRDefault="008B03FB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lastRenderedPageBreak/>
        <w:t xml:space="preserve">Yes </w:t>
      </w:r>
    </w:p>
    <w:p w14:paraId="51E82F8A" w14:textId="77777777" w:rsidR="008B03FB" w:rsidRPr="003354F0" w:rsidRDefault="008B03FB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 xml:space="preserve">No </w:t>
      </w:r>
    </w:p>
    <w:p w14:paraId="5374A456" w14:textId="77777777" w:rsidR="008B03FB" w:rsidRPr="003354F0" w:rsidRDefault="008B03FB" w:rsidP="008B03FB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3CD163F7" w14:textId="77777777" w:rsidR="008B03FB" w:rsidRPr="003354F0" w:rsidRDefault="008B03FB" w:rsidP="008B03FB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>Cheated at high school</w:t>
      </w:r>
    </w:p>
    <w:p w14:paraId="47F4C3B6" w14:textId="77777777" w:rsidR="008B03FB" w:rsidRPr="003354F0" w:rsidRDefault="008B03FB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No</w:t>
      </w:r>
    </w:p>
    <w:p w14:paraId="1404F3D0" w14:textId="77777777" w:rsidR="0024437F" w:rsidRPr="003354F0" w:rsidRDefault="008B03FB" w:rsidP="008B03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Yes</w:t>
      </w:r>
    </w:p>
    <w:p w14:paraId="1D0A2C1C" w14:textId="77777777" w:rsidR="0024437F" w:rsidRPr="003354F0" w:rsidRDefault="0024437F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sz w:val="24"/>
          <w:szCs w:val="24"/>
          <w:u w:val="single"/>
        </w:rPr>
      </w:pPr>
    </w:p>
    <w:p w14:paraId="2A4AF4D5" w14:textId="77777777" w:rsidR="000D13B0" w:rsidRPr="003354F0" w:rsidRDefault="000D13B0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sz w:val="24"/>
          <w:szCs w:val="24"/>
          <w:u w:val="single"/>
        </w:rPr>
      </w:pPr>
      <w:r w:rsidRPr="003354F0">
        <w:rPr>
          <w:rFonts w:ascii="AdvTT99c4c969" w:hAnsi="AdvTT99c4c969" w:cs="AdvTT99c4c969"/>
          <w:b/>
          <w:bCs/>
          <w:sz w:val="24"/>
          <w:szCs w:val="24"/>
          <w:u w:val="single"/>
        </w:rPr>
        <w:t>Scenarios related to plagiarism</w:t>
      </w:r>
    </w:p>
    <w:p w14:paraId="189F4DDF" w14:textId="77777777" w:rsidR="000D13B0" w:rsidRPr="003354F0" w:rsidRDefault="000D13B0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</w:p>
    <w:p w14:paraId="327B2A38" w14:textId="77777777" w:rsidR="000D13B0" w:rsidRPr="003354F0" w:rsidRDefault="00962092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color w:val="00B050"/>
          <w:sz w:val="24"/>
          <w:szCs w:val="24"/>
        </w:rPr>
      </w:pPr>
      <w:r w:rsidRPr="003354F0">
        <w:rPr>
          <w:rFonts w:ascii="AdvTTb5929f4c" w:hAnsi="AdvTTb5929f4c" w:cs="AdvTTb5929f4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0F3AF91" wp14:editId="5FA32F4E">
                <wp:simplePos x="0" y="0"/>
                <wp:positionH relativeFrom="column">
                  <wp:posOffset>5913120</wp:posOffset>
                </wp:positionH>
                <wp:positionV relativeFrom="paragraph">
                  <wp:posOffset>33020</wp:posOffset>
                </wp:positionV>
                <wp:extent cx="168910" cy="161290"/>
                <wp:effectExtent l="38100" t="38100" r="40640" b="29210"/>
                <wp:wrapNone/>
                <wp:docPr id="11" name="5-Point Sta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61290"/>
                        </a:xfrm>
                        <a:prstGeom prst="star5">
                          <a:avLst/>
                        </a:prstGeom>
                        <a:solidFill>
                          <a:srgbClr val="C0504D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BEF71F" id="5-Point Star 11" o:spid="_x0000_s1026" style="position:absolute;margin-left:465.6pt;margin-top:2.6pt;width:13.3pt;height:12.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8910,161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" path="m,61607r64518,1l84455,r19937,61608l168910,61607,116713,99682r19938,61608l84455,123214,32259,161290,52197,99682,,61607xe" fillcolor="#c0504d" strokecolor="red" strokeweight="2pt">
                <v:path arrowok="t" o:connecttype="custom" o:connectlocs="0,61607;64518,61608;84455,0;104392,61608;168910,61607;116713,99682;136651,161290;84455,123214;32259,161290;52197,99682;0,61607" o:connectangles="0,0,0,0,0,0,0,0,0,0,0"/>
              </v:shape>
            </w:pict>
          </mc:Fallback>
        </mc:AlternateContent>
      </w:r>
      <w:r w:rsidR="000D13B0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For an assignment, a student copies verbatim (word-for-word) from the internet and other published sources (textbooks, papers) and lists them as references.</w:t>
      </w:r>
    </w:p>
    <w:p w14:paraId="3A0F87C0" w14:textId="77777777" w:rsidR="000D13B0" w:rsidRPr="003354F0" w:rsidRDefault="00D76284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1</w:t>
      </w:r>
      <w:r w:rsidR="000D13B0" w:rsidRPr="003354F0">
        <w:rPr>
          <w:rFonts w:ascii="AdvTTb5929f4c" w:hAnsi="AdvTTb5929f4c" w:cs="AdvTTb5929f4c"/>
          <w:sz w:val="24"/>
          <w:szCs w:val="24"/>
        </w:rPr>
        <w:t>. The student is wrong.</w:t>
      </w:r>
      <w:r w:rsidR="00962092" w:rsidRPr="003354F0">
        <w:rPr>
          <w:rFonts w:ascii="AdvTTb5929f4c" w:hAnsi="AdvTTb5929f4c" w:cs="AdvTTb5929f4c"/>
          <w:noProof/>
          <w:sz w:val="24"/>
          <w:szCs w:val="24"/>
        </w:rPr>
        <w:t xml:space="preserve"> </w:t>
      </w:r>
    </w:p>
    <w:p w14:paraId="00D7AFB0" w14:textId="77777777" w:rsidR="000D13B0" w:rsidRPr="003354F0" w:rsidRDefault="00D76284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2</w:t>
      </w:r>
      <w:r w:rsidR="000D13B0" w:rsidRPr="003354F0">
        <w:rPr>
          <w:rFonts w:ascii="AdvTTb5929f4c" w:hAnsi="AdvTTb5929f4c" w:cs="AdvTTb5929f4c"/>
          <w:sz w:val="24"/>
          <w:szCs w:val="24"/>
        </w:rPr>
        <w:t>. Have done or would consider doing the same.</w:t>
      </w:r>
      <w:r w:rsidR="00962092" w:rsidRPr="003354F0">
        <w:rPr>
          <w:rFonts w:ascii="AdvTTb5929f4c" w:hAnsi="AdvTTb5929f4c" w:cs="AdvTTb5929f4c"/>
          <w:noProof/>
          <w:sz w:val="24"/>
          <w:szCs w:val="24"/>
        </w:rPr>
        <w:t xml:space="preserve"> </w:t>
      </w:r>
    </w:p>
    <w:p w14:paraId="6D7BABBB" w14:textId="77777777" w:rsidR="000D13B0" w:rsidRPr="003354F0" w:rsidRDefault="000D13B0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3C781900" w14:textId="77777777" w:rsidR="000D13B0" w:rsidRPr="003354F0" w:rsidRDefault="00962092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color w:val="00B050"/>
          <w:sz w:val="24"/>
          <w:szCs w:val="24"/>
        </w:rPr>
      </w:pPr>
      <w:r w:rsidRPr="003354F0">
        <w:rPr>
          <w:rFonts w:ascii="AdvTTb5929f4c" w:hAnsi="AdvTTb5929f4c" w:cs="AdvTTb5929f4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5AB72E" wp14:editId="3D320C25">
                <wp:simplePos x="0" y="0"/>
                <wp:positionH relativeFrom="column">
                  <wp:posOffset>5558155</wp:posOffset>
                </wp:positionH>
                <wp:positionV relativeFrom="paragraph">
                  <wp:posOffset>37465</wp:posOffset>
                </wp:positionV>
                <wp:extent cx="168910" cy="161290"/>
                <wp:effectExtent l="38100" t="38100" r="40640" b="29210"/>
                <wp:wrapNone/>
                <wp:docPr id="14" name="5-Point Sta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61290"/>
                        </a:xfrm>
                        <a:prstGeom prst="star5">
                          <a:avLst/>
                        </a:prstGeom>
                        <a:solidFill>
                          <a:srgbClr val="C0504D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65B35E" id="5-Point Star 14" o:spid="_x0000_s1026" style="position:absolute;margin-left:437.65pt;margin-top:2.95pt;width:13.3pt;height:12.7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8910,161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" path="m,61607r64518,1l84455,r19937,61608l168910,61607,116713,99682r19938,61608l84455,123214,32259,161290,52197,99682,,61607xe" fillcolor="#c0504d" strokecolor="red" strokeweight="2pt">
                <v:path arrowok="t" o:connecttype="custom" o:connectlocs="0,61607;64518,61608;84455,0;104392,61608;168910,61607;116713,99682;136651,161290;84455,123214;32259,161290;52197,99682;0,61607" o:connectangles="0,0,0,0,0,0,0,0,0,0,0"/>
              </v:shape>
            </w:pict>
          </mc:Fallback>
        </mc:AlternateContent>
      </w:r>
      <w:r w:rsidR="000D13B0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For an assignment, a student copies from the internet and other published sources (textbooks, papers) without acknowledging the sources.</w:t>
      </w:r>
    </w:p>
    <w:p w14:paraId="6663E1F3" w14:textId="77777777" w:rsidR="000D13B0" w:rsidRPr="003354F0" w:rsidRDefault="00D76284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1</w:t>
      </w:r>
      <w:r w:rsidR="000D13B0" w:rsidRPr="003354F0">
        <w:rPr>
          <w:rFonts w:ascii="AdvTTb5929f4c" w:hAnsi="AdvTTb5929f4c" w:cs="AdvTTb5929f4c"/>
          <w:sz w:val="24"/>
          <w:szCs w:val="24"/>
        </w:rPr>
        <w:t>. The student is wrong.</w:t>
      </w:r>
    </w:p>
    <w:p w14:paraId="20E01606" w14:textId="77777777" w:rsidR="000D13B0" w:rsidRPr="003354F0" w:rsidRDefault="00D76284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2</w:t>
      </w:r>
      <w:r w:rsidR="000D13B0" w:rsidRPr="003354F0">
        <w:rPr>
          <w:rFonts w:ascii="AdvTTb5929f4c" w:hAnsi="AdvTTb5929f4c" w:cs="AdvTTb5929f4c"/>
          <w:sz w:val="24"/>
          <w:szCs w:val="24"/>
        </w:rPr>
        <w:t>. Have done or would consider doing the same.</w:t>
      </w:r>
    </w:p>
    <w:p w14:paraId="4FB9A97D" w14:textId="77777777" w:rsidR="000D13B0" w:rsidRPr="003354F0" w:rsidRDefault="000D13B0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20A7FAED" w14:textId="77777777" w:rsidR="000D13B0" w:rsidRPr="003354F0" w:rsidRDefault="000D13B0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For an assignment, a student copies from assignments submitted earlier by senior peers.</w:t>
      </w:r>
    </w:p>
    <w:p w14:paraId="675219C1" w14:textId="77777777" w:rsidR="000D13B0" w:rsidRPr="003354F0" w:rsidRDefault="00D76284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1</w:t>
      </w:r>
      <w:r w:rsidR="000D13B0" w:rsidRPr="003354F0">
        <w:rPr>
          <w:rFonts w:ascii="AdvTTb5929f4c" w:hAnsi="AdvTTb5929f4c" w:cs="AdvTTb5929f4c"/>
          <w:sz w:val="24"/>
          <w:szCs w:val="24"/>
        </w:rPr>
        <w:t>. The student is wrong.</w:t>
      </w:r>
    </w:p>
    <w:p w14:paraId="53B30224" w14:textId="77777777" w:rsidR="000D13B0" w:rsidRPr="003354F0" w:rsidRDefault="00D76284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2</w:t>
      </w:r>
      <w:r w:rsidR="000D13B0" w:rsidRPr="003354F0">
        <w:rPr>
          <w:rFonts w:ascii="AdvTTb5929f4c" w:hAnsi="AdvTTb5929f4c" w:cs="AdvTTb5929f4c"/>
          <w:sz w:val="24"/>
          <w:szCs w:val="24"/>
        </w:rPr>
        <w:t>. Have done or would consider doing the same.</w:t>
      </w:r>
    </w:p>
    <w:p w14:paraId="1565F0AE" w14:textId="77777777" w:rsidR="000D13B0" w:rsidRPr="003354F0" w:rsidRDefault="000D13B0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02CEEF46" w14:textId="77777777" w:rsidR="000D13B0" w:rsidRPr="003354F0" w:rsidRDefault="00962092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color w:val="00B050"/>
          <w:sz w:val="24"/>
          <w:szCs w:val="24"/>
        </w:rPr>
      </w:pPr>
      <w:r w:rsidRPr="003354F0">
        <w:rPr>
          <w:rFonts w:ascii="AdvTTb5929f4c" w:hAnsi="AdvTTb5929f4c" w:cs="AdvTTb5929f4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08B644" wp14:editId="1D452BD7">
                <wp:simplePos x="0" y="0"/>
                <wp:positionH relativeFrom="column">
                  <wp:posOffset>3098165</wp:posOffset>
                </wp:positionH>
                <wp:positionV relativeFrom="paragraph">
                  <wp:posOffset>104775</wp:posOffset>
                </wp:positionV>
                <wp:extent cx="168910" cy="161290"/>
                <wp:effectExtent l="38100" t="38100" r="40640" b="29210"/>
                <wp:wrapNone/>
                <wp:docPr id="15" name="5-Point Sta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61290"/>
                        </a:xfrm>
                        <a:prstGeom prst="star5">
                          <a:avLst/>
                        </a:prstGeom>
                        <a:solidFill>
                          <a:srgbClr val="C0504D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4109E3" id="5-Point Star 15" o:spid="_x0000_s1026" style="position:absolute;margin-left:243.95pt;margin-top:8.25pt;width:13.3pt;height:12.7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8910,161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" path="m,61607r64518,1l84455,r19937,61608l168910,61607,116713,99682r19938,61608l84455,123214,32259,161290,52197,99682,,61607xe" fillcolor="#c0504d" strokecolor="red" strokeweight="2pt">
                <v:path arrowok="t" o:connecttype="custom" o:connectlocs="0,61607;64518,61608;84455,0;104392,61608;168910,61607;116713,99682;136651,161290;84455,123214;32259,161290;52197,99682;0,61607" o:connectangles="0,0,0,0,0,0,0,0,0,0,0"/>
              </v:shape>
            </w:pict>
          </mc:Fallback>
        </mc:AlternateContent>
      </w:r>
      <w:r w:rsidR="000D13B0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A student helps a friend by writing an assignment for him/her.</w:t>
      </w:r>
    </w:p>
    <w:p w14:paraId="57BDFC69" w14:textId="77777777" w:rsidR="000D13B0" w:rsidRPr="003354F0" w:rsidRDefault="00D76284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1</w:t>
      </w:r>
      <w:r w:rsidR="000D13B0" w:rsidRPr="003354F0">
        <w:rPr>
          <w:rFonts w:ascii="AdvTTb5929f4c" w:hAnsi="AdvTTb5929f4c" w:cs="AdvTTb5929f4c"/>
          <w:sz w:val="24"/>
          <w:szCs w:val="24"/>
        </w:rPr>
        <w:t>. The student is wrong.</w:t>
      </w:r>
    </w:p>
    <w:p w14:paraId="2E8939E4" w14:textId="77777777" w:rsidR="000D13B0" w:rsidRPr="003354F0" w:rsidRDefault="00D76284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2</w:t>
      </w:r>
      <w:r w:rsidR="000D13B0" w:rsidRPr="003354F0">
        <w:rPr>
          <w:rFonts w:ascii="AdvTTb5929f4c" w:hAnsi="AdvTTb5929f4c" w:cs="AdvTTb5929f4c"/>
          <w:sz w:val="24"/>
          <w:szCs w:val="24"/>
        </w:rPr>
        <w:t>. Have done or would consider doing the same.</w:t>
      </w:r>
    </w:p>
    <w:p w14:paraId="617E9FF7" w14:textId="77777777" w:rsidR="000D13B0" w:rsidRPr="003354F0" w:rsidRDefault="000D13B0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51CBB327" w14:textId="77777777" w:rsidR="000D13B0" w:rsidRPr="003354F0" w:rsidRDefault="000D13B0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0EA4B2A4" w14:textId="77777777" w:rsidR="00D76284" w:rsidRPr="003354F0" w:rsidRDefault="00D76284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5F65FE64" w14:textId="77777777" w:rsidR="000D13B0" w:rsidRPr="003354F0" w:rsidRDefault="00962092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color w:val="00B050"/>
          <w:sz w:val="24"/>
          <w:szCs w:val="24"/>
        </w:rPr>
      </w:pPr>
      <w:r w:rsidRPr="003354F0">
        <w:rPr>
          <w:rFonts w:ascii="AdvTTb5929f4c" w:hAnsi="AdvTTb5929f4c" w:cs="AdvTTb5929f4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1AFA87B" wp14:editId="4ADF3433">
                <wp:simplePos x="0" y="0"/>
                <wp:positionH relativeFrom="column">
                  <wp:posOffset>2312670</wp:posOffset>
                </wp:positionH>
                <wp:positionV relativeFrom="paragraph">
                  <wp:posOffset>17145</wp:posOffset>
                </wp:positionV>
                <wp:extent cx="168910" cy="161290"/>
                <wp:effectExtent l="38100" t="38100" r="40640" b="29210"/>
                <wp:wrapNone/>
                <wp:docPr id="16" name="5-Point Sta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61290"/>
                        </a:xfrm>
                        <a:prstGeom prst="star5">
                          <a:avLst/>
                        </a:prstGeom>
                        <a:solidFill>
                          <a:srgbClr val="C0504D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22518B" id="5-Point Star 16" o:spid="_x0000_s1026" style="position:absolute;margin-left:182.1pt;margin-top:1.35pt;width:13.3pt;height:12.7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8910,161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" path="m,61607r64518,1l84455,r19937,61608l168910,61607,116713,99682r19938,61608l84455,123214,32259,161290,52197,99682,,61607xe" fillcolor="#c0504d" strokecolor="red" strokeweight="2pt">
                <v:path arrowok="t" o:connecttype="custom" o:connectlocs="0,61607;64518,61608;84455,0;104392,61608;168910,61607;116713,99682;136651,161290;84455,123214;32259,161290;52197,99682;0,61607" o:connectangles="0,0,0,0,0,0,0,0,0,0,0"/>
              </v:shape>
            </w:pict>
          </mc:Fallback>
        </mc:AlternateContent>
      </w:r>
      <w:r w:rsidR="000D13B0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A student lends his work to a friend to copy.</w:t>
      </w:r>
    </w:p>
    <w:p w14:paraId="66DD20BC" w14:textId="77777777" w:rsidR="000D13B0" w:rsidRPr="003354F0" w:rsidRDefault="00D76284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1</w:t>
      </w:r>
      <w:r w:rsidR="000D13B0" w:rsidRPr="003354F0">
        <w:rPr>
          <w:rFonts w:ascii="AdvTTb5929f4c" w:hAnsi="AdvTTb5929f4c" w:cs="AdvTTb5929f4c"/>
          <w:sz w:val="24"/>
          <w:szCs w:val="24"/>
        </w:rPr>
        <w:t>. The student is wrong.</w:t>
      </w:r>
    </w:p>
    <w:p w14:paraId="4C3DC767" w14:textId="77777777" w:rsidR="000D13B0" w:rsidRPr="003354F0" w:rsidRDefault="00D76284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2</w:t>
      </w:r>
      <w:r w:rsidR="000D13B0" w:rsidRPr="003354F0">
        <w:rPr>
          <w:rFonts w:ascii="AdvTTb5929f4c" w:hAnsi="AdvTTb5929f4c" w:cs="AdvTTb5929f4c"/>
          <w:sz w:val="24"/>
          <w:szCs w:val="24"/>
        </w:rPr>
        <w:t>. Have done or would consider doing the same.</w:t>
      </w:r>
    </w:p>
    <w:p w14:paraId="7917A4F6" w14:textId="77777777" w:rsidR="000D13B0" w:rsidRPr="003354F0" w:rsidRDefault="000D13B0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1B207CD0" w14:textId="77777777" w:rsidR="000D13B0" w:rsidRPr="003354F0" w:rsidRDefault="000D13B0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color w:val="00B050"/>
          <w:sz w:val="24"/>
          <w:szCs w:val="24"/>
        </w:rPr>
      </w:pPr>
    </w:p>
    <w:p w14:paraId="4860EC63" w14:textId="77777777" w:rsidR="000D13B0" w:rsidRPr="003354F0" w:rsidRDefault="000D13B0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color w:val="00B050"/>
          <w:sz w:val="24"/>
          <w:szCs w:val="24"/>
        </w:rPr>
      </w:pPr>
      <w:r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A student copies a friend’s work without telling him.</w:t>
      </w:r>
    </w:p>
    <w:p w14:paraId="49596DFA" w14:textId="77777777" w:rsidR="000D13B0" w:rsidRPr="003354F0" w:rsidRDefault="00D76284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1</w:t>
      </w:r>
      <w:r w:rsidR="000D13B0" w:rsidRPr="003354F0">
        <w:rPr>
          <w:rFonts w:ascii="AdvTTb5929f4c" w:hAnsi="AdvTTb5929f4c" w:cs="AdvTTb5929f4c"/>
          <w:sz w:val="24"/>
          <w:szCs w:val="24"/>
        </w:rPr>
        <w:t>. The student is wrong.</w:t>
      </w:r>
    </w:p>
    <w:p w14:paraId="06DCEBC3" w14:textId="77777777" w:rsidR="000D13B0" w:rsidRPr="003354F0" w:rsidRDefault="00D76284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2</w:t>
      </w:r>
      <w:r w:rsidR="000D13B0" w:rsidRPr="003354F0">
        <w:rPr>
          <w:rFonts w:ascii="AdvTTb5929f4c" w:hAnsi="AdvTTb5929f4c" w:cs="AdvTTb5929f4c"/>
          <w:sz w:val="24"/>
          <w:szCs w:val="24"/>
        </w:rPr>
        <w:t>. Have done or would consider doing the same.</w:t>
      </w:r>
    </w:p>
    <w:p w14:paraId="644D4671" w14:textId="77777777" w:rsidR="000D13B0" w:rsidRPr="003354F0" w:rsidRDefault="000D13B0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03945C82" w14:textId="77777777" w:rsidR="000D13B0" w:rsidRPr="003354F0" w:rsidRDefault="00962092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color w:val="00B050"/>
          <w:sz w:val="24"/>
          <w:szCs w:val="24"/>
        </w:rPr>
      </w:pPr>
      <w:r w:rsidRPr="003354F0">
        <w:rPr>
          <w:rFonts w:ascii="AdvTTb5929f4c" w:hAnsi="AdvTTb5929f4c" w:cs="AdvTTb5929f4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FE2673D" wp14:editId="5B9F706A">
                <wp:simplePos x="0" y="0"/>
                <wp:positionH relativeFrom="column">
                  <wp:posOffset>3340735</wp:posOffset>
                </wp:positionH>
                <wp:positionV relativeFrom="paragraph">
                  <wp:posOffset>85725</wp:posOffset>
                </wp:positionV>
                <wp:extent cx="168910" cy="161290"/>
                <wp:effectExtent l="38100" t="38100" r="40640" b="29210"/>
                <wp:wrapNone/>
                <wp:docPr id="17" name="5-Point Sta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61290"/>
                        </a:xfrm>
                        <a:prstGeom prst="star5">
                          <a:avLst/>
                        </a:prstGeom>
                        <a:solidFill>
                          <a:srgbClr val="C0504D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D80787" id="5-Point Star 17" o:spid="_x0000_s1026" style="position:absolute;margin-left:263.05pt;margin-top:6.75pt;width:13.3pt;height:12.7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8910,161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" path="m,61607r64518,1l84455,r19937,61608l168910,61607,116713,99682r19938,61608l84455,123214,32259,161290,52197,99682,,61607xe" fillcolor="#c0504d" strokecolor="red" strokeweight="2pt">
                <v:path arrowok="t" o:connecttype="custom" o:connectlocs="0,61607;64518,61608;84455,0;104392,61608;168910,61607;116713,99682;136651,161290;84455,123214;32259,161290;52197,99682;0,61607" o:connectangles="0,0,0,0,0,0,0,0,0,0,0"/>
              </v:shape>
            </w:pict>
          </mc:Fallback>
        </mc:AlternateContent>
      </w:r>
    </w:p>
    <w:p w14:paraId="6DAD9993" w14:textId="77777777" w:rsidR="000D13B0" w:rsidRPr="003354F0" w:rsidRDefault="000D13B0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color w:val="00B050"/>
          <w:sz w:val="24"/>
          <w:szCs w:val="24"/>
        </w:rPr>
      </w:pPr>
      <w:r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A student re-submits the same report for another part of the course.</w:t>
      </w:r>
      <w:r w:rsidR="00962092" w:rsidRPr="003354F0">
        <w:rPr>
          <w:rFonts w:ascii="AdvTTb5929f4c" w:hAnsi="AdvTTb5929f4c" w:cs="AdvTTb5929f4c"/>
          <w:noProof/>
          <w:sz w:val="24"/>
          <w:szCs w:val="24"/>
        </w:rPr>
        <w:t xml:space="preserve"> </w:t>
      </w:r>
    </w:p>
    <w:p w14:paraId="37E99F01" w14:textId="77777777" w:rsidR="000D13B0" w:rsidRPr="003354F0" w:rsidRDefault="00D76284" w:rsidP="000D13B0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1</w:t>
      </w:r>
      <w:r w:rsidR="000D13B0" w:rsidRPr="003354F0">
        <w:rPr>
          <w:rFonts w:ascii="AdvTTb5929f4c" w:hAnsi="AdvTTb5929f4c" w:cs="AdvTTb5929f4c"/>
          <w:sz w:val="24"/>
          <w:szCs w:val="24"/>
        </w:rPr>
        <w:t>. The student is wrong.</w:t>
      </w:r>
    </w:p>
    <w:p w14:paraId="1885B3EB" w14:textId="77777777" w:rsidR="000D13B0" w:rsidRPr="003354F0" w:rsidRDefault="00D76284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sz w:val="24"/>
          <w:szCs w:val="24"/>
          <w:u w:val="single"/>
        </w:rPr>
      </w:pPr>
      <w:r w:rsidRPr="003354F0">
        <w:rPr>
          <w:rFonts w:ascii="AdvTTb5929f4c" w:hAnsi="AdvTTb5929f4c" w:cs="AdvTTb5929f4c"/>
          <w:sz w:val="24"/>
          <w:szCs w:val="24"/>
        </w:rPr>
        <w:t>2</w:t>
      </w:r>
      <w:r w:rsidR="000D13B0" w:rsidRPr="003354F0">
        <w:rPr>
          <w:rFonts w:ascii="AdvTTb5929f4c" w:hAnsi="AdvTTb5929f4c" w:cs="AdvTTb5929f4c"/>
          <w:sz w:val="24"/>
          <w:szCs w:val="24"/>
        </w:rPr>
        <w:t>. Have done or would consider doing the same.</w:t>
      </w:r>
    </w:p>
    <w:p w14:paraId="5C540DF2" w14:textId="77777777" w:rsidR="000D13B0" w:rsidRPr="003354F0" w:rsidRDefault="000D13B0" w:rsidP="00985584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sz w:val="24"/>
          <w:szCs w:val="24"/>
          <w:u w:val="single"/>
        </w:rPr>
      </w:pPr>
    </w:p>
    <w:p w14:paraId="1FA7D302" w14:textId="77777777" w:rsidR="000D13B0" w:rsidRPr="003354F0" w:rsidRDefault="000D13B0" w:rsidP="00985584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sz w:val="24"/>
          <w:szCs w:val="24"/>
          <w:u w:val="single"/>
        </w:rPr>
      </w:pPr>
    </w:p>
    <w:p w14:paraId="0456C241" w14:textId="77777777" w:rsidR="00985584" w:rsidRPr="003354F0" w:rsidRDefault="00985584" w:rsidP="00985584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sz w:val="24"/>
          <w:szCs w:val="24"/>
          <w:u w:val="single"/>
        </w:rPr>
      </w:pPr>
      <w:r w:rsidRPr="003354F0">
        <w:rPr>
          <w:rFonts w:ascii="AdvTT99c4c969" w:hAnsi="AdvTT99c4c969" w:cs="AdvTT99c4c969"/>
          <w:b/>
          <w:bCs/>
          <w:sz w:val="24"/>
          <w:szCs w:val="24"/>
          <w:u w:val="single"/>
        </w:rPr>
        <w:t>Scenarios related to lying</w:t>
      </w:r>
    </w:p>
    <w:p w14:paraId="0F66F8E1" w14:textId="77777777" w:rsidR="00B67741" w:rsidRPr="003354F0" w:rsidRDefault="00031C9F" w:rsidP="00985584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sz w:val="24"/>
          <w:szCs w:val="24"/>
        </w:rPr>
      </w:pPr>
      <w:r w:rsidRPr="003354F0">
        <w:rPr>
          <w:rFonts w:ascii="AdvTTb5929f4c" w:hAnsi="AdvTTb5929f4c" w:cs="AdvTTb5929f4c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A88A06" wp14:editId="72C3B0CA">
                <wp:simplePos x="0" y="0"/>
                <wp:positionH relativeFrom="column">
                  <wp:posOffset>5292725</wp:posOffset>
                </wp:positionH>
                <wp:positionV relativeFrom="paragraph">
                  <wp:posOffset>86995</wp:posOffset>
                </wp:positionV>
                <wp:extent cx="168910" cy="161290"/>
                <wp:effectExtent l="38100" t="38100" r="40640" b="29210"/>
                <wp:wrapNone/>
                <wp:docPr id="4" name="5-Point Sta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61290"/>
                        </a:xfrm>
                        <a:prstGeom prst="star5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C4D28D" id="5-Point Star 4" o:spid="_x0000_s1026" style="position:absolute;margin-left:416.75pt;margin-top:6.85pt;width:13.3pt;height:12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8910,161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" path="m,61607r64518,1l84455,r19937,61608l168910,61607,116713,99682r19938,61608l84455,123214,32259,161290,52197,99682,,61607xe" fillcolor="#c0504d [3205]" strokecolor="red" strokeweight="2pt">
                <v:path arrowok="t" o:connecttype="custom" o:connectlocs="0,61607;64518,61608;84455,0;104392,61608;168910,61607;116713,99682;136651,161290;84455,123214;32259,161290;52197,99682;0,61607" o:connectangles="0,0,0,0,0,0,0,0,0,0,0"/>
              </v:shape>
            </w:pict>
          </mc:Fallback>
        </mc:AlternateContent>
      </w:r>
    </w:p>
    <w:p w14:paraId="7C668B3A" w14:textId="77777777" w:rsidR="00B67741" w:rsidRPr="003354F0" w:rsidRDefault="00985584" w:rsidP="00B67741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color w:val="00B050"/>
          <w:sz w:val="24"/>
          <w:szCs w:val="24"/>
        </w:rPr>
      </w:pPr>
      <w:r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While plotting a graph for</w:t>
      </w:r>
      <w:r w:rsidR="00B67741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 xml:space="preserve"> an experiment, a student omits </w:t>
      </w:r>
      <w:r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and/or adds data points to show the desired results.</w:t>
      </w:r>
    </w:p>
    <w:p w14:paraId="04F838D2" w14:textId="77777777" w:rsidR="00985584" w:rsidRPr="003354F0" w:rsidRDefault="00D76284" w:rsidP="00985584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1</w:t>
      </w:r>
      <w:r w:rsidR="00985584" w:rsidRPr="003354F0">
        <w:rPr>
          <w:rFonts w:ascii="AdvTTb5929f4c" w:hAnsi="AdvTTb5929f4c" w:cs="AdvTTb5929f4c"/>
          <w:sz w:val="24"/>
          <w:szCs w:val="24"/>
        </w:rPr>
        <w:t>. The student is wrong.</w:t>
      </w:r>
    </w:p>
    <w:p w14:paraId="41A8706F" w14:textId="77777777" w:rsidR="00985584" w:rsidRPr="003354F0" w:rsidRDefault="00D76284" w:rsidP="00985584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2</w:t>
      </w:r>
      <w:r w:rsidR="00985584" w:rsidRPr="003354F0">
        <w:rPr>
          <w:rFonts w:ascii="AdvTTb5929f4c" w:hAnsi="AdvTTb5929f4c" w:cs="AdvTTb5929f4c"/>
          <w:sz w:val="24"/>
          <w:szCs w:val="24"/>
        </w:rPr>
        <w:t>. Have done or would consider doing the same.</w:t>
      </w:r>
    </w:p>
    <w:p w14:paraId="75EE293D" w14:textId="77777777" w:rsidR="00B67741" w:rsidRPr="003354F0" w:rsidRDefault="00B67741" w:rsidP="00985584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4CB0FDF9" w14:textId="77777777" w:rsidR="00B67741" w:rsidRPr="003354F0" w:rsidRDefault="00031C9F" w:rsidP="00B67741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color w:val="00B050"/>
          <w:sz w:val="24"/>
          <w:szCs w:val="24"/>
        </w:rPr>
      </w:pPr>
      <w:r w:rsidRPr="003354F0">
        <w:rPr>
          <w:rFonts w:ascii="AdvTTb5929f4c" w:hAnsi="AdvTTb5929f4c" w:cs="AdvTTb5929f4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622074" wp14:editId="4783F1B5">
                <wp:simplePos x="0" y="0"/>
                <wp:positionH relativeFrom="column">
                  <wp:posOffset>5384800</wp:posOffset>
                </wp:positionH>
                <wp:positionV relativeFrom="paragraph">
                  <wp:posOffset>93980</wp:posOffset>
                </wp:positionV>
                <wp:extent cx="168910" cy="161290"/>
                <wp:effectExtent l="38100" t="38100" r="40640" b="29210"/>
                <wp:wrapNone/>
                <wp:docPr id="2" name="5-Point Sta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61290"/>
                        </a:xfrm>
                        <a:prstGeom prst="star5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2295D6" id="5-Point Star 2" o:spid="_x0000_s1026" style="position:absolute;margin-left:424pt;margin-top:7.4pt;width:13.3pt;height:12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8910,161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" path="m,61607r64518,1l84455,r19937,61608l168910,61607,116713,99682r19938,61608l84455,123214,32259,161290,52197,99682,,61607xe" fillcolor="#c0504d [3205]" strokecolor="red" strokeweight="2pt">
                <v:path arrowok="t" o:connecttype="custom" o:connectlocs="0,61607;64518,61608;84455,0;104392,61608;168910,61607;116713,99682;136651,161290;84455,123214;32259,161290;52197,99682;0,61607" o:connectangles="0,0,0,0,0,0,0,0,0,0,0"/>
              </v:shape>
            </w:pict>
          </mc:Fallback>
        </mc:AlternateContent>
      </w:r>
      <w:r w:rsidR="00985584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 xml:space="preserve">A student writes “Examination – normal” </w:t>
      </w:r>
      <w:r w:rsidR="00B67741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in his patient presentation</w:t>
      </w:r>
      <w:r w:rsidR="00985584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 xml:space="preserve"> when he has not performed the procedure.</w:t>
      </w:r>
    </w:p>
    <w:p w14:paraId="3D0C1A31" w14:textId="77777777" w:rsidR="00985584" w:rsidRPr="003354F0" w:rsidRDefault="00D76284" w:rsidP="00985584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1</w:t>
      </w:r>
      <w:r w:rsidR="00985584" w:rsidRPr="003354F0">
        <w:rPr>
          <w:rFonts w:ascii="AdvTTb5929f4c" w:hAnsi="AdvTTb5929f4c" w:cs="AdvTTb5929f4c"/>
          <w:sz w:val="24"/>
          <w:szCs w:val="24"/>
        </w:rPr>
        <w:t>. The student is wrong.</w:t>
      </w:r>
    </w:p>
    <w:p w14:paraId="14559063" w14:textId="77777777" w:rsidR="00985584" w:rsidRPr="003354F0" w:rsidRDefault="00D76284" w:rsidP="00985584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2</w:t>
      </w:r>
      <w:r w:rsidR="00985584" w:rsidRPr="003354F0">
        <w:rPr>
          <w:rFonts w:ascii="AdvTTb5929f4c" w:hAnsi="AdvTTb5929f4c" w:cs="AdvTTb5929f4c"/>
          <w:sz w:val="24"/>
          <w:szCs w:val="24"/>
        </w:rPr>
        <w:t>. Have done or would consider doing the same.</w:t>
      </w:r>
    </w:p>
    <w:p w14:paraId="3190DD7D" w14:textId="77777777" w:rsidR="00B67741" w:rsidRPr="003354F0" w:rsidRDefault="00B67741" w:rsidP="00985584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1D8DCEBE" w14:textId="77777777" w:rsidR="00B67741" w:rsidRPr="003354F0" w:rsidRDefault="00985584" w:rsidP="00B67741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color w:val="00B050"/>
          <w:sz w:val="24"/>
          <w:szCs w:val="24"/>
        </w:rPr>
      </w:pPr>
      <w:r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A student fakes an illness to justify an absence.</w:t>
      </w:r>
    </w:p>
    <w:p w14:paraId="644109B1" w14:textId="77777777" w:rsidR="00985584" w:rsidRPr="003354F0" w:rsidRDefault="00D76284" w:rsidP="00985584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1</w:t>
      </w:r>
      <w:r w:rsidR="00985584" w:rsidRPr="003354F0">
        <w:rPr>
          <w:rFonts w:ascii="AdvTTb5929f4c" w:hAnsi="AdvTTb5929f4c" w:cs="AdvTTb5929f4c"/>
          <w:sz w:val="24"/>
          <w:szCs w:val="24"/>
        </w:rPr>
        <w:t>. The student is wrong.</w:t>
      </w:r>
    </w:p>
    <w:p w14:paraId="2E1DADC2" w14:textId="77777777" w:rsidR="00985584" w:rsidRPr="003354F0" w:rsidRDefault="00D76284" w:rsidP="00985584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2</w:t>
      </w:r>
      <w:r w:rsidR="00985584" w:rsidRPr="003354F0">
        <w:rPr>
          <w:rFonts w:ascii="AdvTTb5929f4c" w:hAnsi="AdvTTb5929f4c" w:cs="AdvTTb5929f4c"/>
          <w:sz w:val="24"/>
          <w:szCs w:val="24"/>
        </w:rPr>
        <w:t>. Have done or would consider doing the same.</w:t>
      </w:r>
    </w:p>
    <w:p w14:paraId="439FB8E1" w14:textId="77777777" w:rsidR="00B67741" w:rsidRPr="003354F0" w:rsidRDefault="00B67741" w:rsidP="00985584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61845B90" w14:textId="77777777" w:rsidR="00985584" w:rsidRPr="003354F0" w:rsidRDefault="00031C9F" w:rsidP="00B67741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color w:val="00B050"/>
          <w:sz w:val="24"/>
          <w:szCs w:val="24"/>
        </w:rPr>
      </w:pPr>
      <w:r w:rsidRPr="003354F0">
        <w:rPr>
          <w:rFonts w:ascii="AdvTTb5929f4c" w:hAnsi="AdvTTb5929f4c" w:cs="AdvTTb5929f4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DC985A" wp14:editId="48CD883D">
                <wp:simplePos x="0" y="0"/>
                <wp:positionH relativeFrom="column">
                  <wp:posOffset>3169920</wp:posOffset>
                </wp:positionH>
                <wp:positionV relativeFrom="paragraph">
                  <wp:posOffset>107950</wp:posOffset>
                </wp:positionV>
                <wp:extent cx="168910" cy="161290"/>
                <wp:effectExtent l="38100" t="38100" r="40640" b="29210"/>
                <wp:wrapNone/>
                <wp:docPr id="3" name="5-Point Sta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61290"/>
                        </a:xfrm>
                        <a:prstGeom prst="star5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38BC92" id="5-Point Star 3" o:spid="_x0000_s1026" style="position:absolute;margin-left:249.6pt;margin-top:8.5pt;width:13.3pt;height:12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8910,161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" path="m,61607r64518,1l84455,r19937,61608l168910,61607,116713,99682r19938,61608l84455,123214,32259,161290,52197,99682,,61607xe" fillcolor="#c0504d [3205]" strokecolor="red" strokeweight="2pt">
                <v:path arrowok="t" o:connecttype="custom" o:connectlocs="0,61607;64518,61608;84455,0;104392,61608;168910,61607;116713,99682;136651,161290;84455,123214;32259,161290;52197,99682;0,61607" o:connectangles="0,0,0,0,0,0,0,0,0,0,0"/>
              </v:shape>
            </w:pict>
          </mc:Fallback>
        </mc:AlternateContent>
      </w:r>
      <w:r w:rsidR="00985584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A student submits a fake</w:t>
      </w:r>
      <w:r w:rsidR="00B67741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 xml:space="preserve"> medical certificate to justify </w:t>
      </w:r>
      <w:r w:rsidR="00985584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an absence.</w:t>
      </w:r>
    </w:p>
    <w:p w14:paraId="2DB99C9F" w14:textId="77777777" w:rsidR="00985584" w:rsidRPr="003354F0" w:rsidRDefault="00D76284" w:rsidP="00985584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1</w:t>
      </w:r>
      <w:r w:rsidR="00985584" w:rsidRPr="003354F0">
        <w:rPr>
          <w:rFonts w:ascii="AdvTTb5929f4c" w:hAnsi="AdvTTb5929f4c" w:cs="AdvTTb5929f4c"/>
          <w:sz w:val="24"/>
          <w:szCs w:val="24"/>
        </w:rPr>
        <w:t>. The student is wrong.</w:t>
      </w:r>
    </w:p>
    <w:p w14:paraId="44BA5C86" w14:textId="77777777" w:rsidR="00985584" w:rsidRPr="003354F0" w:rsidRDefault="00D76284" w:rsidP="00985584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2</w:t>
      </w:r>
      <w:r w:rsidR="00985584" w:rsidRPr="003354F0">
        <w:rPr>
          <w:rFonts w:ascii="AdvTTb5929f4c" w:hAnsi="AdvTTb5929f4c" w:cs="AdvTTb5929f4c"/>
          <w:sz w:val="24"/>
          <w:szCs w:val="24"/>
        </w:rPr>
        <w:t>. Have done or would consider doing the same.</w:t>
      </w:r>
    </w:p>
    <w:p w14:paraId="3C7C5593" w14:textId="77777777" w:rsidR="00B67741" w:rsidRPr="003354F0" w:rsidRDefault="00B67741" w:rsidP="00985584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08EBBA87" w14:textId="77777777" w:rsidR="00985584" w:rsidRPr="003354F0" w:rsidRDefault="00031C9F" w:rsidP="00B67741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color w:val="00B050"/>
          <w:sz w:val="24"/>
          <w:szCs w:val="24"/>
        </w:rPr>
      </w:pPr>
      <w:r w:rsidRPr="003354F0">
        <w:rPr>
          <w:rFonts w:ascii="AdvTTb5929f4c" w:hAnsi="AdvTTb5929f4c" w:cs="AdvTTb5929f4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F07A4F" wp14:editId="1790DCA1">
                <wp:simplePos x="0" y="0"/>
                <wp:positionH relativeFrom="column">
                  <wp:posOffset>3004457</wp:posOffset>
                </wp:positionH>
                <wp:positionV relativeFrom="paragraph">
                  <wp:posOffset>95880</wp:posOffset>
                </wp:positionV>
                <wp:extent cx="169049" cy="161364"/>
                <wp:effectExtent l="38100" t="38100" r="40640" b="29210"/>
                <wp:wrapNone/>
                <wp:docPr id="1" name="5-Point Sta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049" cy="161364"/>
                        </a:xfrm>
                        <a:prstGeom prst="star5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8D071A" id="5-Point Star 1" o:spid="_x0000_s1026" style="position:absolute;margin-left:236.55pt;margin-top:7.55pt;width:13.3pt;height:12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9049,1613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" path="m,61635r64571,1l84525,r19953,61636l169049,61635,116809,99728r19954,61636l84525,123270,32286,161364,52240,99728,,61635xe" fillcolor="#c0504d [3205]" strokecolor="red" strokeweight="2pt">
                <v:path arrowok="t" o:connecttype="custom" o:connectlocs="0,61635;64571,61636;84525,0;104478,61636;169049,61635;116809,99728;136763,161364;84525,123270;32286,161364;52240,99728;0,61635" o:connectangles="0,0,0,0,0,0,0,0,0,0,0"/>
              </v:shape>
            </w:pict>
          </mc:Fallback>
        </mc:AlternateContent>
      </w:r>
      <w:r w:rsidR="00985584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A student forges a professor’</w:t>
      </w:r>
      <w:r w:rsidR="00B67741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 xml:space="preserve">s signature on a piece </w:t>
      </w:r>
      <w:r w:rsidR="00985584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of work.</w:t>
      </w:r>
      <w:r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 xml:space="preserve">   </w:t>
      </w:r>
    </w:p>
    <w:p w14:paraId="565F8384" w14:textId="77777777" w:rsidR="00985584" w:rsidRPr="003354F0" w:rsidRDefault="00D76284" w:rsidP="00985584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1</w:t>
      </w:r>
      <w:r w:rsidR="00985584" w:rsidRPr="003354F0">
        <w:rPr>
          <w:rFonts w:ascii="AdvTTb5929f4c" w:hAnsi="AdvTTb5929f4c" w:cs="AdvTTb5929f4c"/>
          <w:sz w:val="24"/>
          <w:szCs w:val="24"/>
        </w:rPr>
        <w:t>. The student is wrong.</w:t>
      </w:r>
    </w:p>
    <w:p w14:paraId="29453AD1" w14:textId="77777777" w:rsidR="0068145F" w:rsidRPr="003354F0" w:rsidRDefault="00D76284" w:rsidP="00985584">
      <w:pPr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2</w:t>
      </w:r>
      <w:r w:rsidR="00985584" w:rsidRPr="003354F0">
        <w:rPr>
          <w:rFonts w:ascii="AdvTTb5929f4c" w:hAnsi="AdvTTb5929f4c" w:cs="AdvTTb5929f4c"/>
          <w:sz w:val="24"/>
          <w:szCs w:val="24"/>
        </w:rPr>
        <w:t>. Have done or would consider doing the same.</w:t>
      </w:r>
    </w:p>
    <w:p w14:paraId="5FEE31ED" w14:textId="77777777" w:rsidR="00B67741" w:rsidRPr="003354F0" w:rsidRDefault="00B67741" w:rsidP="00B67741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sz w:val="24"/>
          <w:szCs w:val="24"/>
        </w:rPr>
      </w:pPr>
      <w:r w:rsidRPr="003354F0">
        <w:rPr>
          <w:rFonts w:ascii="AdvTT99c4c969" w:hAnsi="AdvTT99c4c969" w:cs="AdvTT99c4c969"/>
          <w:b/>
          <w:bCs/>
          <w:sz w:val="24"/>
          <w:szCs w:val="24"/>
          <w:u w:val="single"/>
        </w:rPr>
        <w:t xml:space="preserve">Scenarios related to cheating </w:t>
      </w:r>
    </w:p>
    <w:p w14:paraId="4FFE2E4F" w14:textId="77777777" w:rsidR="00B67741" w:rsidRPr="003354F0" w:rsidRDefault="000D13B0" w:rsidP="00B67741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sz w:val="24"/>
          <w:szCs w:val="24"/>
          <w:u w:val="single"/>
        </w:rPr>
      </w:pPr>
      <w:r w:rsidRPr="003354F0">
        <w:rPr>
          <w:rFonts w:ascii="AdvTTb5929f4c" w:hAnsi="AdvTTb5929f4c" w:cs="AdvTTb5929f4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6CBB3F" wp14:editId="0558208E">
                <wp:simplePos x="0" y="0"/>
                <wp:positionH relativeFrom="column">
                  <wp:posOffset>1804035</wp:posOffset>
                </wp:positionH>
                <wp:positionV relativeFrom="paragraph">
                  <wp:posOffset>100965</wp:posOffset>
                </wp:positionV>
                <wp:extent cx="168910" cy="161290"/>
                <wp:effectExtent l="38100" t="38100" r="40640" b="29210"/>
                <wp:wrapNone/>
                <wp:docPr id="5" name="5-Point Sta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61290"/>
                        </a:xfrm>
                        <a:prstGeom prst="star5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8CDF03" id="5-Point Star 5" o:spid="_x0000_s1026" style="position:absolute;margin-left:142.05pt;margin-top:7.95pt;width:13.3pt;height:12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8910,161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" path="m,61607r64518,1l84455,r19937,61608l168910,61607,116713,99682r19938,61608l84455,123214,32259,161290,52197,99682,,61607xe" fillcolor="#c0504d [3205]" strokecolor="red" strokeweight="2pt">
                <v:path arrowok="t" o:connecttype="custom" o:connectlocs="0,61607;64518,61608;84455,0;104392,61608;168910,61607;116713,99682;136651,161290;84455,123214;32259,161290;52197,99682;0,61607" o:connectangles="0,0,0,0,0,0,0,0,0,0,0"/>
              </v:shape>
            </w:pict>
          </mc:Fallback>
        </mc:AlternateContent>
      </w:r>
    </w:p>
    <w:p w14:paraId="6543650A" w14:textId="77777777" w:rsidR="00B67741" w:rsidRPr="003354F0" w:rsidRDefault="00B67741" w:rsidP="00B67741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color w:val="00B050"/>
          <w:sz w:val="24"/>
          <w:szCs w:val="24"/>
        </w:rPr>
      </w:pPr>
      <w:r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A student cheats in an examination.</w:t>
      </w:r>
    </w:p>
    <w:p w14:paraId="65881064" w14:textId="77777777" w:rsidR="00B67741" w:rsidRPr="003354F0" w:rsidRDefault="00D76284" w:rsidP="00B67741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1</w:t>
      </w:r>
      <w:r w:rsidR="00B67741" w:rsidRPr="003354F0">
        <w:rPr>
          <w:rFonts w:ascii="AdvTTb5929f4c" w:hAnsi="AdvTTb5929f4c" w:cs="AdvTTb5929f4c"/>
          <w:sz w:val="24"/>
          <w:szCs w:val="24"/>
        </w:rPr>
        <w:t>. The student is wrong.</w:t>
      </w:r>
    </w:p>
    <w:p w14:paraId="2FE9AB6A" w14:textId="77777777" w:rsidR="00B67741" w:rsidRPr="003354F0" w:rsidRDefault="00D76284" w:rsidP="00B67741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2</w:t>
      </w:r>
      <w:r w:rsidR="00B67741" w:rsidRPr="003354F0">
        <w:rPr>
          <w:rFonts w:ascii="AdvTTb5929f4c" w:hAnsi="AdvTTb5929f4c" w:cs="AdvTTb5929f4c"/>
          <w:sz w:val="24"/>
          <w:szCs w:val="24"/>
        </w:rPr>
        <w:t>. Have done or would consider doing the same.</w:t>
      </w:r>
    </w:p>
    <w:p w14:paraId="3261C83E" w14:textId="77777777" w:rsidR="000D13B0" w:rsidRPr="003354F0" w:rsidRDefault="000D13B0" w:rsidP="00B67741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6C4BB7FB" w14:textId="77777777" w:rsidR="00B67741" w:rsidRPr="003354F0" w:rsidRDefault="000D13B0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color w:val="00B050"/>
          <w:sz w:val="24"/>
          <w:szCs w:val="24"/>
        </w:rPr>
      </w:pPr>
      <w:r w:rsidRPr="003354F0">
        <w:rPr>
          <w:rFonts w:ascii="AdvTTb5929f4c" w:hAnsi="AdvTTb5929f4c" w:cs="AdvTTb5929f4c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E591B3" wp14:editId="221336A7">
                <wp:simplePos x="0" y="0"/>
                <wp:positionH relativeFrom="column">
                  <wp:posOffset>3678555</wp:posOffset>
                </wp:positionH>
                <wp:positionV relativeFrom="paragraph">
                  <wp:posOffset>100330</wp:posOffset>
                </wp:positionV>
                <wp:extent cx="168910" cy="161290"/>
                <wp:effectExtent l="38100" t="38100" r="40640" b="29210"/>
                <wp:wrapNone/>
                <wp:docPr id="6" name="5-Point Sta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61290"/>
                        </a:xfrm>
                        <a:prstGeom prst="star5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57BE1B" id="5-Point Star 6" o:spid="_x0000_s1026" style="position:absolute;margin-left:289.65pt;margin-top:7.9pt;width:13.3pt;height:12.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8910,161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" path="m,61607r64518,1l84455,r19937,61608l168910,61607,116713,99682r19938,61608l84455,123214,32259,161290,52197,99682,,61607xe" fillcolor="#c0504d [3205]" strokecolor="red" strokeweight="2pt">
                <v:path arrowok="t" o:connecttype="custom" o:connectlocs="0,61607;64518,61608;84455,0;104392,61608;168910,61607;116713,99682;136651,161290;84455,123214;32259,161290;52197,99682;0,61607" o:connectangles="0,0,0,0,0,0,0,0,0,0,0"/>
              </v:shape>
            </w:pict>
          </mc:Fallback>
        </mc:AlternateContent>
      </w:r>
      <w:r w:rsidR="00B67741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A student reports that another student was</w:t>
      </w:r>
      <w:r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 xml:space="preserve"> </w:t>
      </w:r>
      <w:r w:rsidR="00B67741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cheating during an examination.</w:t>
      </w:r>
      <w:r w:rsidRPr="003354F0">
        <w:rPr>
          <w:rFonts w:ascii="AdvTTb5929f4c" w:hAnsi="AdvTTb5929f4c" w:cs="AdvTTb5929f4c"/>
          <w:noProof/>
          <w:sz w:val="24"/>
          <w:szCs w:val="24"/>
        </w:rPr>
        <w:t xml:space="preserve"> </w:t>
      </w:r>
    </w:p>
    <w:p w14:paraId="2FDE00A3" w14:textId="77777777" w:rsidR="00B67741" w:rsidRPr="003354F0" w:rsidRDefault="00D76284" w:rsidP="00B67741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1</w:t>
      </w:r>
      <w:r w:rsidR="00B67741" w:rsidRPr="003354F0">
        <w:rPr>
          <w:rFonts w:ascii="AdvTTb5929f4c" w:hAnsi="AdvTTb5929f4c" w:cs="AdvTTb5929f4c"/>
          <w:sz w:val="24"/>
          <w:szCs w:val="24"/>
        </w:rPr>
        <w:t>. The student is wrong.</w:t>
      </w:r>
    </w:p>
    <w:p w14:paraId="72CB28C8" w14:textId="77777777" w:rsidR="00B67741" w:rsidRPr="003354F0" w:rsidRDefault="00D76284" w:rsidP="00B67741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2</w:t>
      </w:r>
      <w:r w:rsidR="00B67741" w:rsidRPr="003354F0">
        <w:rPr>
          <w:rFonts w:ascii="AdvTTb5929f4c" w:hAnsi="AdvTTb5929f4c" w:cs="AdvTTb5929f4c"/>
          <w:sz w:val="24"/>
          <w:szCs w:val="24"/>
        </w:rPr>
        <w:t>. Have done or would consider doing the same.</w:t>
      </w:r>
    </w:p>
    <w:p w14:paraId="76E86A01" w14:textId="77777777" w:rsidR="000D13B0" w:rsidRPr="003354F0" w:rsidRDefault="000D13B0" w:rsidP="00B67741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</w:p>
    <w:p w14:paraId="4D379130" w14:textId="77777777" w:rsidR="00B67741" w:rsidRPr="003354F0" w:rsidRDefault="00B67741" w:rsidP="000D13B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b/>
          <w:bCs/>
          <w:color w:val="00B050"/>
          <w:sz w:val="24"/>
          <w:szCs w:val="24"/>
        </w:rPr>
      </w:pPr>
      <w:r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A model go</w:t>
      </w:r>
      <w:r w:rsidR="000D13B0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 xml:space="preserve">es missing from the Anatomy lab </w:t>
      </w:r>
      <w:r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and a stud</w:t>
      </w:r>
      <w:r w:rsidR="000D13B0"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 xml:space="preserve">ent who is aware of the culprit reports the information to the concerned </w:t>
      </w:r>
      <w:r w:rsidRPr="003354F0">
        <w:rPr>
          <w:rFonts w:ascii="AdvTT99c4c969" w:hAnsi="AdvTT99c4c969" w:cs="AdvTT99c4c969"/>
          <w:b/>
          <w:bCs/>
          <w:color w:val="00B050"/>
          <w:sz w:val="24"/>
          <w:szCs w:val="24"/>
        </w:rPr>
        <w:t>faculty/staff.</w:t>
      </w:r>
    </w:p>
    <w:p w14:paraId="67C9BCC5" w14:textId="77777777" w:rsidR="00B67741" w:rsidRPr="003354F0" w:rsidRDefault="00D76284" w:rsidP="00B67741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1</w:t>
      </w:r>
      <w:r w:rsidR="00B67741" w:rsidRPr="003354F0">
        <w:rPr>
          <w:rFonts w:ascii="AdvTTb5929f4c" w:hAnsi="AdvTTb5929f4c" w:cs="AdvTTb5929f4c"/>
          <w:sz w:val="24"/>
          <w:szCs w:val="24"/>
        </w:rPr>
        <w:t>. The student is wrong.</w:t>
      </w:r>
    </w:p>
    <w:p w14:paraId="415BC5B5" w14:textId="77777777" w:rsidR="00B67741" w:rsidRPr="003354F0" w:rsidRDefault="00D76284" w:rsidP="00B67741">
      <w:pPr>
        <w:rPr>
          <w:rFonts w:ascii="AdvTTb5929f4c" w:hAnsi="AdvTTb5929f4c" w:cs="AdvTTb5929f4c"/>
          <w:sz w:val="24"/>
          <w:szCs w:val="24"/>
        </w:rPr>
      </w:pPr>
      <w:r w:rsidRPr="003354F0">
        <w:rPr>
          <w:rFonts w:ascii="AdvTTb5929f4c" w:hAnsi="AdvTTb5929f4c" w:cs="AdvTTb5929f4c"/>
          <w:sz w:val="24"/>
          <w:szCs w:val="24"/>
        </w:rPr>
        <w:t>2</w:t>
      </w:r>
      <w:r w:rsidR="00B67741" w:rsidRPr="003354F0">
        <w:rPr>
          <w:rFonts w:ascii="AdvTTb5929f4c" w:hAnsi="AdvTTb5929f4c" w:cs="AdvTTb5929f4c"/>
          <w:sz w:val="24"/>
          <w:szCs w:val="24"/>
        </w:rPr>
        <w:t>. Have done or would consider doing the same.</w:t>
      </w:r>
    </w:p>
    <w:p w14:paraId="78BC790E" w14:textId="77777777" w:rsidR="00F86024" w:rsidRPr="003354F0" w:rsidRDefault="00F86024" w:rsidP="0058492D">
      <w:pPr>
        <w:autoSpaceDE w:val="0"/>
        <w:autoSpaceDN w:val="0"/>
        <w:adjustRightInd w:val="0"/>
        <w:spacing w:after="0" w:line="240" w:lineRule="auto"/>
        <w:rPr>
          <w:rFonts w:ascii="AdvTT86d47313" w:hAnsi="AdvTT86d47313" w:cs="AdvTT86d47313"/>
          <w:b/>
          <w:bCs/>
          <w:sz w:val="24"/>
          <w:szCs w:val="24"/>
        </w:rPr>
      </w:pPr>
      <w:r w:rsidRPr="003354F0">
        <w:rPr>
          <w:rFonts w:ascii="AdvTT86d47313" w:hAnsi="AdvTT86d47313" w:cs="AdvTT86d47313"/>
          <w:b/>
          <w:bCs/>
          <w:sz w:val="24"/>
          <w:szCs w:val="24"/>
        </w:rPr>
        <w:t>Justification of cheating</w:t>
      </w:r>
      <w:r w:rsidR="0058492D" w:rsidRPr="003354F0">
        <w:rPr>
          <w:rFonts w:ascii="AdvTT86d47313" w:hAnsi="AdvTT86d47313" w:cs="AdvTT86d47313"/>
          <w:b/>
          <w:bCs/>
          <w:sz w:val="24"/>
          <w:szCs w:val="24"/>
        </w:rPr>
        <w:t>:</w:t>
      </w:r>
    </w:p>
    <w:p w14:paraId="717D1926" w14:textId="77777777" w:rsidR="00D76284" w:rsidRPr="003354F0" w:rsidRDefault="00D76284" w:rsidP="0058492D">
      <w:pPr>
        <w:autoSpaceDE w:val="0"/>
        <w:autoSpaceDN w:val="0"/>
        <w:adjustRightInd w:val="0"/>
        <w:spacing w:after="0" w:line="240" w:lineRule="auto"/>
        <w:rPr>
          <w:rFonts w:ascii="AdvTT86d47313" w:hAnsi="AdvTT86d47313" w:cs="AdvTT86d47313"/>
          <w:b/>
          <w:bCs/>
          <w:sz w:val="24"/>
          <w:szCs w:val="24"/>
        </w:rPr>
      </w:pPr>
    </w:p>
    <w:p w14:paraId="673ACBCD" w14:textId="77777777" w:rsidR="00F86024" w:rsidRPr="003354F0" w:rsidRDefault="00F86024" w:rsidP="00F86024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></w:t>
      </w:r>
      <w:r w:rsidR="00D76284" w:rsidRPr="003354F0">
        <w:rPr>
          <w:rFonts w:ascii="AdvTT99c4c969" w:hAnsi="AdvTT99c4c969" w:cs="AdvTT99c4c969"/>
          <w:sz w:val="24"/>
          <w:szCs w:val="24"/>
        </w:rPr>
        <w:t>1</w:t>
      </w:r>
      <w:r w:rsidRPr="003354F0">
        <w:rPr>
          <w:rFonts w:ascii="AdvTT99c4c969" w:hAnsi="AdvTT99c4c969" w:cs="AdvTT99c4c969"/>
          <w:sz w:val="24"/>
          <w:szCs w:val="24"/>
        </w:rPr>
        <w:t xml:space="preserve">      </w:t>
      </w:r>
      <w:r w:rsidRPr="003354F0">
        <w:rPr>
          <w:rFonts w:ascii="Optima" w:hAnsi="Optima" w:cs="Optima"/>
          <w:color w:val="231F20"/>
          <w:sz w:val="24"/>
          <w:szCs w:val="24"/>
        </w:rPr>
        <w:t>To get a better grade</w:t>
      </w:r>
    </w:p>
    <w:p w14:paraId="55A96132" w14:textId="77777777" w:rsidR="00F86024" w:rsidRPr="003354F0" w:rsidRDefault="00F86024" w:rsidP="00F86024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></w:t>
      </w:r>
      <w:r w:rsidR="00D76284" w:rsidRPr="003354F0">
        <w:rPr>
          <w:rFonts w:ascii="AdvTT99c4c969" w:hAnsi="AdvTT99c4c969" w:cs="AdvTT99c4c969"/>
          <w:sz w:val="24"/>
          <w:szCs w:val="24"/>
        </w:rPr>
        <w:t>2</w:t>
      </w:r>
      <w:r w:rsidRPr="003354F0">
        <w:rPr>
          <w:rFonts w:ascii="AdvTT99c4c969" w:hAnsi="AdvTT99c4c969" w:cs="AdvTT99c4c969"/>
          <w:sz w:val="24"/>
          <w:szCs w:val="24"/>
        </w:rPr>
        <w:t xml:space="preserve">      </w:t>
      </w:r>
      <w:r w:rsidRPr="003354F0">
        <w:rPr>
          <w:rFonts w:ascii="Optima" w:hAnsi="Optima" w:cs="Optima"/>
          <w:color w:val="231F20"/>
          <w:sz w:val="24"/>
          <w:szCs w:val="24"/>
        </w:rPr>
        <w:t>To look better to family</w:t>
      </w:r>
    </w:p>
    <w:p w14:paraId="5E02A051" w14:textId="77777777" w:rsidR="00F86024" w:rsidRPr="003354F0" w:rsidRDefault="00F86024" w:rsidP="00F86024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></w:t>
      </w:r>
      <w:r w:rsidR="00D76284" w:rsidRPr="003354F0">
        <w:rPr>
          <w:rFonts w:ascii="AdvTT99c4c969" w:hAnsi="AdvTT99c4c969" w:cs="AdvTT99c4c969"/>
          <w:sz w:val="24"/>
          <w:szCs w:val="24"/>
        </w:rPr>
        <w:t>3</w:t>
      </w:r>
      <w:r w:rsidRPr="003354F0">
        <w:rPr>
          <w:rFonts w:ascii="AdvTT99c4c969" w:hAnsi="AdvTT99c4c969" w:cs="AdvTT99c4c969"/>
          <w:sz w:val="24"/>
          <w:szCs w:val="24"/>
        </w:rPr>
        <w:t xml:space="preserve">      </w:t>
      </w:r>
      <w:r w:rsidRPr="003354F0">
        <w:rPr>
          <w:rFonts w:ascii="Optima" w:hAnsi="Optima" w:cs="Optima"/>
          <w:color w:val="231F20"/>
          <w:sz w:val="24"/>
          <w:szCs w:val="24"/>
        </w:rPr>
        <w:t>To look better to friends</w:t>
      </w:r>
    </w:p>
    <w:p w14:paraId="25CD2582" w14:textId="77777777" w:rsidR="00F86024" w:rsidRPr="003354F0" w:rsidRDefault="00F86024" w:rsidP="00F86024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></w:t>
      </w:r>
      <w:r w:rsidR="00D76284" w:rsidRPr="003354F0">
        <w:rPr>
          <w:rFonts w:ascii="AdvTT99c4c969" w:hAnsi="AdvTT99c4c969" w:cs="AdvTT99c4c969"/>
          <w:sz w:val="24"/>
          <w:szCs w:val="24"/>
        </w:rPr>
        <w:t>4</w:t>
      </w:r>
      <w:r w:rsidRPr="003354F0">
        <w:rPr>
          <w:rFonts w:ascii="AdvTT99c4c969" w:hAnsi="AdvTT99c4c969" w:cs="AdvTT99c4c969"/>
          <w:sz w:val="24"/>
          <w:szCs w:val="24"/>
        </w:rPr>
        <w:t xml:space="preserve">      </w:t>
      </w:r>
      <w:r w:rsidRPr="003354F0">
        <w:rPr>
          <w:rFonts w:ascii="Optima" w:hAnsi="Optima" w:cs="Optima"/>
          <w:color w:val="231F20"/>
          <w:sz w:val="24"/>
          <w:szCs w:val="24"/>
        </w:rPr>
        <w:t>To avoid embarrassment</w:t>
      </w:r>
    </w:p>
    <w:p w14:paraId="4A24BD26" w14:textId="77777777" w:rsidR="00F86024" w:rsidRPr="003354F0" w:rsidRDefault="00F86024" w:rsidP="00F86024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></w:t>
      </w:r>
      <w:r w:rsidR="00D76284" w:rsidRPr="003354F0">
        <w:rPr>
          <w:rFonts w:ascii="AdvTT99c4c969" w:hAnsi="AdvTT99c4c969" w:cs="AdvTT99c4c969"/>
          <w:sz w:val="24"/>
          <w:szCs w:val="24"/>
        </w:rPr>
        <w:t>5</w:t>
      </w:r>
      <w:r w:rsidRPr="003354F0">
        <w:rPr>
          <w:rFonts w:ascii="AdvTT99c4c969" w:hAnsi="AdvTT99c4c969" w:cs="AdvTT99c4c969"/>
          <w:sz w:val="24"/>
          <w:szCs w:val="24"/>
        </w:rPr>
        <w:t xml:space="preserve">      </w:t>
      </w:r>
      <w:r w:rsidRPr="003354F0">
        <w:rPr>
          <w:rFonts w:ascii="Optima" w:hAnsi="Optima" w:cs="Optima"/>
          <w:color w:val="231F20"/>
          <w:sz w:val="24"/>
          <w:szCs w:val="24"/>
        </w:rPr>
        <w:t>To pass a course</w:t>
      </w:r>
    </w:p>
    <w:p w14:paraId="7E793B3C" w14:textId="77777777" w:rsidR="008D2120" w:rsidRPr="003354F0" w:rsidRDefault="008D2120" w:rsidP="008D212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lastRenderedPageBreak/>
        <w:t></w:t>
      </w:r>
      <w:r w:rsidR="00D76284" w:rsidRPr="003354F0">
        <w:rPr>
          <w:rFonts w:ascii="AdvTT99c4c969" w:hAnsi="AdvTT99c4c969" w:cs="AdvTT99c4c969"/>
          <w:sz w:val="24"/>
          <w:szCs w:val="24"/>
        </w:rPr>
        <w:t>6</w:t>
      </w:r>
      <w:r w:rsidRPr="003354F0">
        <w:rPr>
          <w:rFonts w:ascii="AdvTT99c4c969" w:hAnsi="AdvTT99c4c969" w:cs="AdvTT99c4c969"/>
          <w:sz w:val="24"/>
          <w:szCs w:val="24"/>
        </w:rPr>
        <w:t xml:space="preserve">      </w:t>
      </w:r>
      <w:r w:rsidR="00D76284" w:rsidRPr="003354F0">
        <w:rPr>
          <w:rFonts w:ascii="AdvTT99c4c969" w:hAnsi="AdvTT99c4c969" w:cs="AdvTT99c4c969"/>
          <w:sz w:val="24"/>
          <w:szCs w:val="24"/>
        </w:rPr>
        <w:t xml:space="preserve"> </w:t>
      </w:r>
      <w:r w:rsidR="00B70B0A" w:rsidRPr="003354F0">
        <w:rPr>
          <w:rFonts w:ascii="AdvTT99c4c969" w:hAnsi="AdvTT99c4c969" w:cs="AdvTT99c4c969"/>
          <w:sz w:val="24"/>
          <w:szCs w:val="24"/>
        </w:rPr>
        <w:t>L</w:t>
      </w:r>
      <w:r w:rsidRPr="003354F0">
        <w:rPr>
          <w:rFonts w:ascii="AdvTT99c4c969" w:hAnsi="AdvTT99c4c969" w:cs="AdvTT99c4c969"/>
          <w:sz w:val="24"/>
          <w:szCs w:val="24"/>
        </w:rPr>
        <w:t xml:space="preserve">ack of preparation for exams  </w:t>
      </w:r>
    </w:p>
    <w:p w14:paraId="0BE2643C" w14:textId="77777777" w:rsidR="008D2120" w:rsidRPr="003354F0" w:rsidRDefault="008D2120" w:rsidP="008D2120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></w:t>
      </w:r>
      <w:r w:rsidR="00D76284" w:rsidRPr="003354F0">
        <w:rPr>
          <w:rFonts w:ascii="AdvTT99c4c969" w:hAnsi="AdvTT99c4c969" w:cs="AdvTT99c4c969"/>
          <w:sz w:val="24"/>
          <w:szCs w:val="24"/>
        </w:rPr>
        <w:t>7</w:t>
      </w:r>
      <w:r w:rsidRPr="003354F0">
        <w:rPr>
          <w:rFonts w:ascii="AdvTT99c4c969" w:hAnsi="AdvTT99c4c969" w:cs="AdvTT99c4c969"/>
          <w:sz w:val="24"/>
          <w:szCs w:val="24"/>
        </w:rPr>
        <w:t xml:space="preserve">      </w:t>
      </w:r>
      <w:r w:rsidR="00B70B0A" w:rsidRPr="003354F0">
        <w:rPr>
          <w:rFonts w:ascii="AdvTT99c4c969" w:hAnsi="AdvTT99c4c969" w:cs="AdvTT99c4c969"/>
          <w:sz w:val="24"/>
          <w:szCs w:val="24"/>
        </w:rPr>
        <w:t>A</w:t>
      </w:r>
      <w:r w:rsidRPr="003354F0">
        <w:rPr>
          <w:rFonts w:ascii="AdvTT99c4c969" w:hAnsi="AdvTT99c4c969" w:cs="AdvTT99c4c969"/>
          <w:sz w:val="24"/>
          <w:szCs w:val="24"/>
        </w:rPr>
        <w:t xml:space="preserve">cademic workload or other assignments </w:t>
      </w:r>
    </w:p>
    <w:p w14:paraId="072C19F5" w14:textId="77777777" w:rsidR="008D2120" w:rsidRPr="003354F0" w:rsidRDefault="008D2120" w:rsidP="00F67BE1">
      <w:pPr>
        <w:autoSpaceDE w:val="0"/>
        <w:autoSpaceDN w:val="0"/>
        <w:adjustRightInd w:val="0"/>
        <w:spacing w:after="0" w:line="240" w:lineRule="auto"/>
        <w:rPr>
          <w:rFonts w:ascii="AdvTT99c4c969" w:hAnsi="AdvTT99c4c969" w:cs="AdvTT99c4c969"/>
          <w:sz w:val="24"/>
          <w:szCs w:val="24"/>
        </w:rPr>
      </w:pPr>
      <w:r w:rsidRPr="003354F0">
        <w:rPr>
          <w:rFonts w:ascii="AdvTT99c4c969" w:hAnsi="AdvTT99c4c969" w:cs="AdvTT99c4c969"/>
          <w:sz w:val="24"/>
          <w:szCs w:val="24"/>
        </w:rPr>
        <w:t xml:space="preserve">       </w:t>
      </w:r>
    </w:p>
    <w:sectPr w:rsidR="008D2120" w:rsidRPr="003354F0" w:rsidSect="00347497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6A5981" w14:textId="77777777" w:rsidR="007551B8" w:rsidRDefault="007551B8" w:rsidP="00D76284">
      <w:pPr>
        <w:spacing w:after="0" w:line="240" w:lineRule="auto"/>
      </w:pPr>
      <w:r>
        <w:separator/>
      </w:r>
    </w:p>
  </w:endnote>
  <w:endnote w:type="continuationSeparator" w:id="0">
    <w:p w14:paraId="4C7A94C2" w14:textId="77777777" w:rsidR="007551B8" w:rsidRDefault="007551B8" w:rsidP="00D76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dvTT99c4c969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99c4c969+2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24681A" w14:textId="77777777" w:rsidR="007551B8" w:rsidRDefault="007551B8" w:rsidP="00D76284">
      <w:pPr>
        <w:spacing w:after="0" w:line="240" w:lineRule="auto"/>
      </w:pPr>
      <w:r>
        <w:separator/>
      </w:r>
    </w:p>
  </w:footnote>
  <w:footnote w:type="continuationSeparator" w:id="0">
    <w:p w14:paraId="0AA22DA4" w14:textId="77777777" w:rsidR="007551B8" w:rsidRDefault="007551B8" w:rsidP="00D762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C36F46"/>
    <w:multiLevelType w:val="hybridMultilevel"/>
    <w:tmpl w:val="4EE043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E4E"/>
    <w:rsid w:val="00031C9F"/>
    <w:rsid w:val="000D13B0"/>
    <w:rsid w:val="001D138A"/>
    <w:rsid w:val="00224B5D"/>
    <w:rsid w:val="0024437F"/>
    <w:rsid w:val="003354F0"/>
    <w:rsid w:val="00347497"/>
    <w:rsid w:val="003E3522"/>
    <w:rsid w:val="005408AF"/>
    <w:rsid w:val="0056478C"/>
    <w:rsid w:val="00570103"/>
    <w:rsid w:val="0058492D"/>
    <w:rsid w:val="0068145F"/>
    <w:rsid w:val="006F0E4E"/>
    <w:rsid w:val="007551B8"/>
    <w:rsid w:val="008B03FB"/>
    <w:rsid w:val="008D2120"/>
    <w:rsid w:val="00962092"/>
    <w:rsid w:val="009671E0"/>
    <w:rsid w:val="00985584"/>
    <w:rsid w:val="009F7A1E"/>
    <w:rsid w:val="00B67741"/>
    <w:rsid w:val="00B70B0A"/>
    <w:rsid w:val="00B77E65"/>
    <w:rsid w:val="00C12F03"/>
    <w:rsid w:val="00C13EDD"/>
    <w:rsid w:val="00D76284"/>
    <w:rsid w:val="00F67BE1"/>
    <w:rsid w:val="00F86024"/>
    <w:rsid w:val="00FE6661"/>
    <w:rsid w:val="00FF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7E79F5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03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4B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B5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762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284"/>
  </w:style>
  <w:style w:type="paragraph" w:styleId="Footer">
    <w:name w:val="footer"/>
    <w:basedOn w:val="Normal"/>
    <w:link w:val="FooterChar"/>
    <w:uiPriority w:val="99"/>
    <w:unhideWhenUsed/>
    <w:rsid w:val="00D762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284"/>
  </w:style>
  <w:style w:type="paragraph" w:styleId="Revision">
    <w:name w:val="Revision"/>
    <w:hidden/>
    <w:uiPriority w:val="99"/>
    <w:semiHidden/>
    <w:rsid w:val="00FE66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30</Words>
  <Characters>3023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icrosoft Office User</cp:lastModifiedBy>
  <cp:revision>5</cp:revision>
  <dcterms:created xsi:type="dcterms:W3CDTF">2017-06-01T09:12:00Z</dcterms:created>
  <dcterms:modified xsi:type="dcterms:W3CDTF">2018-03-18T10:44:00Z</dcterms:modified>
</cp:coreProperties>
</file>